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049" w:rsidRPr="008D6008" w:rsidRDefault="008E4482">
      <w:pPr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2"/>
        </w:rPr>
        <w:t>Supplementary Table S</w:t>
      </w:r>
      <w:r w:rsidR="000F645D">
        <w:rPr>
          <w:rFonts w:ascii="Times New Roman" w:hAnsi="Times New Roman" w:cs="Times New Roman"/>
          <w:b/>
          <w:bCs/>
          <w:sz w:val="24"/>
          <w:szCs w:val="22"/>
        </w:rPr>
        <w:t>4</w:t>
      </w:r>
      <w:r w:rsidR="00380049" w:rsidRPr="008D6008">
        <w:rPr>
          <w:rFonts w:ascii="Times New Roman" w:hAnsi="Times New Roman" w:cs="Times New Roman"/>
          <w:b/>
          <w:bCs/>
          <w:sz w:val="24"/>
          <w:szCs w:val="22"/>
        </w:rPr>
        <w:t xml:space="preserve"> </w:t>
      </w:r>
      <w:r w:rsidR="00380049" w:rsidRPr="008D6008">
        <w:rPr>
          <w:rFonts w:ascii="Times New Roman" w:hAnsi="Times New Roman" w:cs="Times New Roman"/>
          <w:sz w:val="24"/>
          <w:szCs w:val="22"/>
        </w:rPr>
        <w:t xml:space="preserve">List of locations from India with </w:t>
      </w:r>
      <w:r w:rsidR="00BF22C4">
        <w:rPr>
          <w:rFonts w:ascii="Times New Roman" w:hAnsi="Times New Roman" w:cs="Times New Roman"/>
          <w:sz w:val="24"/>
          <w:szCs w:val="22"/>
        </w:rPr>
        <w:t xml:space="preserve">581 </w:t>
      </w:r>
      <w:r w:rsidR="00380049" w:rsidRPr="008D6008">
        <w:rPr>
          <w:rFonts w:ascii="Times New Roman" w:hAnsi="Times New Roman" w:cs="Times New Roman"/>
          <w:sz w:val="24"/>
          <w:szCs w:val="22"/>
        </w:rPr>
        <w:t>reports on detection of eight legumoviruses</w:t>
      </w:r>
      <w:r w:rsidR="00A93534">
        <w:rPr>
          <w:rFonts w:ascii="Times New Roman" w:hAnsi="Times New Roman" w:cs="Times New Roman"/>
          <w:sz w:val="24"/>
          <w:szCs w:val="22"/>
        </w:rPr>
        <w:t xml:space="preserve"> in different hosts</w:t>
      </w:r>
      <w:r w:rsidR="00380049" w:rsidRPr="008D6008">
        <w:rPr>
          <w:rFonts w:ascii="Times New Roman" w:hAnsi="Times New Roman" w:cs="Times New Roman"/>
          <w:sz w:val="24"/>
          <w:szCs w:val="22"/>
        </w:rPr>
        <w:t>.</w:t>
      </w:r>
    </w:p>
    <w:tbl>
      <w:tblPr>
        <w:tblW w:w="49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9"/>
        <w:gridCol w:w="3482"/>
        <w:gridCol w:w="2719"/>
        <w:gridCol w:w="691"/>
        <w:gridCol w:w="691"/>
        <w:gridCol w:w="691"/>
        <w:gridCol w:w="691"/>
        <w:gridCol w:w="691"/>
        <w:gridCol w:w="691"/>
        <w:gridCol w:w="691"/>
        <w:gridCol w:w="691"/>
        <w:gridCol w:w="736"/>
      </w:tblGrid>
      <w:tr w:rsidR="003E7C1F" w:rsidRPr="00C062EB" w:rsidTr="00BF22C4">
        <w:trPr>
          <w:cantSplit/>
          <w:trHeight w:val="390"/>
        </w:trPr>
        <w:tc>
          <w:tcPr>
            <w:tcW w:w="255" w:type="pct"/>
            <w:vMerge w:val="restart"/>
            <w:vAlign w:val="bottom"/>
          </w:tcPr>
          <w:p w:rsidR="003E7C1F" w:rsidRPr="00C062EB" w:rsidRDefault="003E7C1F" w:rsidP="003800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062EB">
              <w:rPr>
                <w:rFonts w:ascii="Times New Roman" w:hAnsi="Times New Roman" w:cs="Times New Roman"/>
                <w:b/>
                <w:bCs/>
                <w:sz w:val="20"/>
              </w:rPr>
              <w:t>Sl.</w:t>
            </w:r>
          </w:p>
        </w:tc>
        <w:tc>
          <w:tcPr>
            <w:tcW w:w="1326" w:type="pct"/>
            <w:vMerge w:val="restart"/>
            <w:noWrap/>
            <w:vAlign w:val="bottom"/>
          </w:tcPr>
          <w:p w:rsidR="003E7C1F" w:rsidRPr="00C062EB" w:rsidRDefault="003E7C1F" w:rsidP="003800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062EB">
              <w:rPr>
                <w:rFonts w:ascii="Times New Roman" w:hAnsi="Times New Roman" w:cs="Times New Roman"/>
                <w:b/>
                <w:bCs/>
                <w:sz w:val="20"/>
              </w:rPr>
              <w:t>Location</w:t>
            </w:r>
          </w:p>
        </w:tc>
        <w:tc>
          <w:tcPr>
            <w:tcW w:w="1035" w:type="pct"/>
            <w:vMerge w:val="restart"/>
            <w:noWrap/>
            <w:vAlign w:val="bottom"/>
          </w:tcPr>
          <w:p w:rsidR="003E7C1F" w:rsidRPr="006F7AAE" w:rsidRDefault="003E7C1F" w:rsidP="00380049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b/>
                <w:bCs/>
                <w:sz w:val="20"/>
              </w:rPr>
              <w:t>Host</w:t>
            </w:r>
          </w:p>
        </w:tc>
        <w:tc>
          <w:tcPr>
            <w:tcW w:w="2385" w:type="pct"/>
            <w:gridSpan w:val="9"/>
            <w:noWrap/>
            <w:vAlign w:val="bottom"/>
          </w:tcPr>
          <w:p w:rsidR="003E7C1F" w:rsidRPr="00C062EB" w:rsidRDefault="003E7C1F" w:rsidP="003E7C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Legumovirus*</w:t>
            </w:r>
          </w:p>
        </w:tc>
      </w:tr>
      <w:tr w:rsidR="003E7C1F" w:rsidRPr="00C062EB" w:rsidTr="00BF22C4">
        <w:trPr>
          <w:cantSplit/>
          <w:trHeight w:val="1117"/>
        </w:trPr>
        <w:tc>
          <w:tcPr>
            <w:tcW w:w="255" w:type="pct"/>
            <w:vMerge/>
            <w:vAlign w:val="center"/>
          </w:tcPr>
          <w:p w:rsidR="003E7C1F" w:rsidRPr="00C062EB" w:rsidRDefault="003E7C1F" w:rsidP="00C06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6" w:type="pct"/>
            <w:vMerge/>
            <w:noWrap/>
            <w:vAlign w:val="center"/>
          </w:tcPr>
          <w:p w:rsidR="003E7C1F" w:rsidRPr="00C062EB" w:rsidRDefault="003E7C1F" w:rsidP="00C06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35" w:type="pct"/>
            <w:vMerge/>
            <w:noWrap/>
            <w:vAlign w:val="center"/>
          </w:tcPr>
          <w:p w:rsidR="003E7C1F" w:rsidRPr="006F7AAE" w:rsidRDefault="003E7C1F" w:rsidP="00C062EB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263" w:type="pct"/>
            <w:noWrap/>
            <w:textDirection w:val="btLr"/>
            <w:vAlign w:val="center"/>
          </w:tcPr>
          <w:p w:rsidR="003E7C1F" w:rsidRPr="00C062EB" w:rsidRDefault="003E7C1F" w:rsidP="00380049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062EB">
              <w:rPr>
                <w:rFonts w:ascii="Times New Roman" w:hAnsi="Times New Roman" w:cs="Times New Roman"/>
                <w:b/>
                <w:bCs/>
                <w:sz w:val="20"/>
              </w:rPr>
              <w:t>Reports</w:t>
            </w:r>
          </w:p>
        </w:tc>
        <w:tc>
          <w:tcPr>
            <w:tcW w:w="263" w:type="pct"/>
            <w:noWrap/>
            <w:textDirection w:val="btLr"/>
          </w:tcPr>
          <w:p w:rsidR="003E7C1F" w:rsidRPr="00C062EB" w:rsidRDefault="003E7C1F" w:rsidP="00C062EB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062EB">
              <w:rPr>
                <w:rFonts w:ascii="Times New Roman" w:hAnsi="Times New Roman" w:cs="Times New Roman"/>
                <w:b/>
                <w:bCs/>
                <w:sz w:val="20"/>
              </w:rPr>
              <w:t>MYMIV</w:t>
            </w:r>
          </w:p>
        </w:tc>
        <w:tc>
          <w:tcPr>
            <w:tcW w:w="263" w:type="pct"/>
            <w:noWrap/>
            <w:textDirection w:val="btLr"/>
          </w:tcPr>
          <w:p w:rsidR="003E7C1F" w:rsidRPr="00C062EB" w:rsidRDefault="003E7C1F" w:rsidP="00C062EB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062EB">
              <w:rPr>
                <w:rFonts w:ascii="Times New Roman" w:hAnsi="Times New Roman" w:cs="Times New Roman"/>
                <w:b/>
                <w:bCs/>
                <w:sz w:val="20"/>
              </w:rPr>
              <w:t>MYMV</w:t>
            </w:r>
          </w:p>
        </w:tc>
        <w:tc>
          <w:tcPr>
            <w:tcW w:w="263" w:type="pct"/>
            <w:noWrap/>
            <w:textDirection w:val="btLr"/>
          </w:tcPr>
          <w:p w:rsidR="003E7C1F" w:rsidRPr="00C062EB" w:rsidRDefault="003E7C1F" w:rsidP="00C062EB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b/>
                <w:bCs/>
                <w:sz w:val="20"/>
              </w:rPr>
              <w:t>DoYMV</w:t>
            </w:r>
            <w:proofErr w:type="spellEnd"/>
          </w:p>
        </w:tc>
        <w:tc>
          <w:tcPr>
            <w:tcW w:w="263" w:type="pct"/>
            <w:noWrap/>
            <w:textDirection w:val="btLr"/>
          </w:tcPr>
          <w:p w:rsidR="003E7C1F" w:rsidRPr="00C062EB" w:rsidRDefault="003E7C1F" w:rsidP="00C062EB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062EB">
              <w:rPr>
                <w:rFonts w:ascii="Times New Roman" w:hAnsi="Times New Roman" w:cs="Times New Roman"/>
                <w:b/>
                <w:bCs/>
                <w:sz w:val="20"/>
              </w:rPr>
              <w:t>HgYMV</w:t>
            </w:r>
          </w:p>
        </w:tc>
        <w:tc>
          <w:tcPr>
            <w:tcW w:w="263" w:type="pct"/>
            <w:noWrap/>
            <w:textDirection w:val="btLr"/>
          </w:tcPr>
          <w:p w:rsidR="003E7C1F" w:rsidRPr="00C062EB" w:rsidRDefault="003E7C1F" w:rsidP="00C062EB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062EB">
              <w:rPr>
                <w:rFonts w:ascii="Times New Roman" w:hAnsi="Times New Roman" w:cs="Times New Roman"/>
                <w:b/>
                <w:bCs/>
                <w:sz w:val="20"/>
              </w:rPr>
              <w:t>RhYMV</w:t>
            </w:r>
          </w:p>
        </w:tc>
        <w:tc>
          <w:tcPr>
            <w:tcW w:w="263" w:type="pct"/>
            <w:noWrap/>
            <w:textDirection w:val="btLr"/>
          </w:tcPr>
          <w:p w:rsidR="003E7C1F" w:rsidRPr="00C062EB" w:rsidRDefault="003E7C1F" w:rsidP="00C062EB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b/>
                <w:bCs/>
                <w:sz w:val="20"/>
              </w:rPr>
              <w:t>RhYMIV</w:t>
            </w:r>
            <w:proofErr w:type="spellEnd"/>
          </w:p>
        </w:tc>
        <w:tc>
          <w:tcPr>
            <w:tcW w:w="263" w:type="pct"/>
            <w:noWrap/>
            <w:textDirection w:val="btLr"/>
          </w:tcPr>
          <w:p w:rsidR="003E7C1F" w:rsidRPr="00C062EB" w:rsidRDefault="003E7C1F" w:rsidP="00C062EB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b/>
                <w:bCs/>
                <w:sz w:val="20"/>
              </w:rPr>
              <w:t>CsYMV</w:t>
            </w:r>
            <w:proofErr w:type="spellEnd"/>
          </w:p>
        </w:tc>
        <w:tc>
          <w:tcPr>
            <w:tcW w:w="280" w:type="pct"/>
            <w:noWrap/>
            <w:textDirection w:val="btLr"/>
          </w:tcPr>
          <w:p w:rsidR="003E7C1F" w:rsidRPr="00C062EB" w:rsidRDefault="003E7C1F" w:rsidP="00C062EB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b/>
                <w:bCs/>
                <w:sz w:val="20"/>
              </w:rPr>
              <w:t>VbSMV</w:t>
            </w:r>
            <w:proofErr w:type="spellEnd"/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Akola, Maharashtr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Aligarh, Uttar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Anand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Gujarat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Bemisia tabaci 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aconitifoli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Anantapuram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Andhr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janus cajan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Macrotyloma uniflorum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Ann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Tamilnadu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Aurangabad, Maharashtr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Bagalkot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Bagepalli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Banda, Uttar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Bangarapete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Bapatl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Andhr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Bardhaman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West Bengal 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Bareilly, Uttar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unguicul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Barond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Chhattisgar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Bathind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Punjab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Begusarai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Bihar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Belgaum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aconitifoli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unguicul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Bengaluru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Ageratum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onyzoides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Euphorbia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heterophylla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ablab purpureu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Macrotyloma uniflorum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lunatu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Senna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tora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unguicul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Bhagalpur, Bihar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janus cajan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ens culin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Bhopal, Madhy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Bhubaneshwa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Odish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Chamaluru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Andhr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Macrotyloma uniflorum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Chamarajanaga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Croton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bonplandianus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ynodon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dactylon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Macroptilium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 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atropurpureum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Macrotyloma uniflorum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arthenium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hysterophorus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Chikkaballapur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Acanthospermum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hispidum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Alternanthera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sessilis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ommelina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benghalensis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Spermacoce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articularis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Chintamani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Chittoo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Andhr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janus cajan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Macrotyloma uniflorum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Chkkamagaluru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 xml:space="preserve">Coimbatore, </w:t>
            </w: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Tamilnadu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ablab purpureu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Macrotyloma uniflorum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Damoh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Madhy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Dayalbagh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Uttar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Dewas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Madhy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Dharward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Macrotyloma uniflorum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Dholi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Bihar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Doddaballap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Duddekunt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Andhr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Macrotyloma uniflorum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East Godavari, Andhr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Faizabad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Uttar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Faridkot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Punjab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janus cajan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Gadag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Gandhinaga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Gujarat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Guntur, Andhr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411E0C" w:rsidP="00411E0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411E0C">
              <w:rPr>
                <w:rFonts w:ascii="Times New Roman" w:hAnsi="Times New Roman" w:cs="Times New Roman"/>
                <w:i/>
                <w:iCs/>
                <w:sz w:val="20"/>
              </w:rPr>
              <w:t>Abelmoschus moschatu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janus cajan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411E0C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411E0C">
              <w:rPr>
                <w:rFonts w:ascii="Times New Roman" w:hAnsi="Times New Roman" w:cs="Times New Roman"/>
                <w:i/>
                <w:iCs/>
                <w:sz w:val="20"/>
              </w:rPr>
              <w:t>Desmodium</w:t>
            </w:r>
            <w:proofErr w:type="spellEnd"/>
            <w:r w:rsidRPr="00411E0C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411E0C">
              <w:rPr>
                <w:rFonts w:ascii="Times New Roman" w:hAnsi="Times New Roman" w:cs="Times New Roman"/>
                <w:i/>
                <w:iCs/>
                <w:sz w:val="20"/>
              </w:rPr>
              <w:t>laxiflorum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Gurdasp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Punjab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Guwahati, Assam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Haldwani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Uttarakhand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Hard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Madhy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Hisa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Haryan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Duranta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spp.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Hoshangabad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Madhy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Hoskote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Hyderabad, Telangan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ongamia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innata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Indore, Madhy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Bemisia tabaci 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ablab purpureu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Solanum melongen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Jabalpur, Madhy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janus cajan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Jalandhar, Punjab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Macrotyloma uniflorum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Jaln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Maharashtr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Jhansi, Uttar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Jodhpur, Rajasthan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aconitifoli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Jorhat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Assam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Kadap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Andhr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janus cajan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Kalyani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West Bengal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litoria ternate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ablab purpureu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Kanpur, Uttar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onvolvulas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arvensis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ablab purpureu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eonurus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rdiaca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Medicago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sativ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Rhynchosia minim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unguicul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Khatim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Uttarakhand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ablab purpureu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Kola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Kolkata, West Bengal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Krishna, Andhr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Kurnool, Andhr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janus cajan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Ladhowal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Punjab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Raya weed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Lalitp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Uttar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Lat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Maharashtr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unguicul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Lucknow, Uttar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Mucuna prurien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Ludhiana, Punjab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Amaranthus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ridis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Bemisia tabaci 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nnabis sativ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ommelina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benghalensis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yperus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rotundus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Digitaria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sanguinalis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aunaea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nudicaulis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unguicul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 xml:space="preserve">Madurai, </w:t>
            </w: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Tamilnadu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Mal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Meerut, Uttar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unguicul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Mett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Tamilnadu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psicum annuum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Mog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Punjab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Muktsa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Punjab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Mulbagal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Mysore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ablab purpureu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Nagpur, Maharashtr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Namakkal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Tamilnadu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aconitifoli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Narsinghp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Madhy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Solanum melongen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Navsari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Gujarat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janus cajan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Nelamangal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Nellore, Andhr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New Delhi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Bemisia tabaci 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janus cajan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411E0C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</w:rPr>
              <w:t>Cassia fistul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ablab purpureu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unguicul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Obaidullaganj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Madhy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Ongole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Andhr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Palamp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Himachal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Pantnaga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Uttarakhand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Alternanthera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sessilis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ablab purpureu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Patna, Bihar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unguicul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Phand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Uttar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Prakasam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Andhr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411E0C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411E0C">
              <w:rPr>
                <w:rFonts w:ascii="Times New Roman" w:hAnsi="Times New Roman" w:cs="Times New Roman"/>
                <w:i/>
                <w:iCs/>
                <w:sz w:val="20"/>
              </w:rPr>
              <w:t>Abelmoschus moschatu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janus cajan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411E0C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411E0C">
              <w:rPr>
                <w:rFonts w:ascii="Times New Roman" w:hAnsi="Times New Roman" w:cs="Times New Roman"/>
                <w:i/>
                <w:iCs/>
                <w:sz w:val="20"/>
              </w:rPr>
              <w:t>Desmodium</w:t>
            </w:r>
            <w:proofErr w:type="spellEnd"/>
            <w:r w:rsidRPr="00411E0C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411E0C">
              <w:rPr>
                <w:rFonts w:ascii="Times New Roman" w:hAnsi="Times New Roman" w:cs="Times New Roman"/>
                <w:i/>
                <w:iCs/>
                <w:sz w:val="20"/>
              </w:rPr>
              <w:t>laxiflorum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Raich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stipulace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unguicul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Raipur, Chhattisgar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janus scarabaeoide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unguicul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Ranchi, Jharkhand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unguicul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Ranibenn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yamopsis tetragonolob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Rekulakunt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Andhr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Macrotyloma uniflorum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Saga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Madhy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Solanum melongen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 xml:space="preserve">Salem, </w:t>
            </w: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Tamilnadu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ablab purpureu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Samastip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Bihar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ablab purpureu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Sangr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Punjab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Satn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Madhy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litoria ternate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ucurbita maxim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Solanum lycopersicum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Sehore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Madhy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Shillong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Meghalay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Shivamogg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Sidlagatt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Solap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Maharashtr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Srinivaspura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Sultanp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Uttar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janus cajan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Surat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Gujarat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ablab purpureu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Thiruvananthapuram, Keral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Rhynchosia minim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Tirunelveli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Tamilnadu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BF22C4" w:rsidRPr="00C062EB" w:rsidTr="00BF22C4">
        <w:trPr>
          <w:trHeight w:val="303"/>
        </w:trPr>
        <w:tc>
          <w:tcPr>
            <w:tcW w:w="255" w:type="pct"/>
            <w:vMerge w:val="restart"/>
          </w:tcPr>
          <w:p w:rsidR="00BF22C4" w:rsidRPr="00C062EB" w:rsidRDefault="00BF22C4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Tirupati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Andhra Pradesh, India</w:t>
            </w:r>
          </w:p>
        </w:tc>
        <w:tc>
          <w:tcPr>
            <w:tcW w:w="1035" w:type="pct"/>
            <w:noWrap/>
            <w:hideMark/>
          </w:tcPr>
          <w:p w:rsidR="00BF22C4" w:rsidRPr="006F7AAE" w:rsidRDefault="00BF22C4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Annona squamosa</w:t>
            </w:r>
          </w:p>
        </w:tc>
        <w:tc>
          <w:tcPr>
            <w:tcW w:w="263" w:type="pct"/>
            <w:noWrap/>
            <w:hideMark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BF22C4" w:rsidRPr="00C062EB" w:rsidTr="00BF22C4">
        <w:trPr>
          <w:trHeight w:val="303"/>
        </w:trPr>
        <w:tc>
          <w:tcPr>
            <w:tcW w:w="255" w:type="pct"/>
            <w:vMerge/>
          </w:tcPr>
          <w:p w:rsidR="00BF22C4" w:rsidRPr="00C062EB" w:rsidRDefault="00BF22C4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BF22C4" w:rsidRPr="006F7AAE" w:rsidRDefault="00BF22C4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janus cajan</w:t>
            </w:r>
          </w:p>
        </w:tc>
        <w:tc>
          <w:tcPr>
            <w:tcW w:w="263" w:type="pct"/>
            <w:noWrap/>
            <w:hideMark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BF22C4" w:rsidRPr="00C062EB" w:rsidTr="00BF22C4">
        <w:trPr>
          <w:trHeight w:val="303"/>
        </w:trPr>
        <w:tc>
          <w:tcPr>
            <w:tcW w:w="255" w:type="pct"/>
            <w:vMerge/>
          </w:tcPr>
          <w:p w:rsidR="00BF22C4" w:rsidRPr="00C062EB" w:rsidRDefault="00BF22C4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BF22C4" w:rsidRPr="006F7AAE" w:rsidRDefault="00BF22C4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alotropis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gigantea</w:t>
            </w:r>
            <w:proofErr w:type="spellEnd"/>
          </w:p>
        </w:tc>
        <w:tc>
          <w:tcPr>
            <w:tcW w:w="263" w:type="pct"/>
            <w:noWrap/>
            <w:hideMark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BF22C4" w:rsidRPr="00C062EB" w:rsidTr="00BF22C4">
        <w:trPr>
          <w:trHeight w:val="303"/>
        </w:trPr>
        <w:tc>
          <w:tcPr>
            <w:tcW w:w="255" w:type="pct"/>
            <w:vMerge/>
          </w:tcPr>
          <w:p w:rsidR="00BF22C4" w:rsidRPr="00C062EB" w:rsidRDefault="00BF22C4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BF22C4" w:rsidRPr="006F7AAE" w:rsidRDefault="00BF22C4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Jatropha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curcas</w:t>
            </w:r>
            <w:proofErr w:type="spellEnd"/>
          </w:p>
        </w:tc>
        <w:tc>
          <w:tcPr>
            <w:tcW w:w="263" w:type="pct"/>
            <w:noWrap/>
            <w:hideMark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BF22C4" w:rsidRPr="00C062EB" w:rsidTr="00BF22C4">
        <w:trPr>
          <w:trHeight w:val="303"/>
        </w:trPr>
        <w:tc>
          <w:tcPr>
            <w:tcW w:w="255" w:type="pct"/>
            <w:vMerge/>
          </w:tcPr>
          <w:p w:rsidR="00BF22C4" w:rsidRPr="00C062EB" w:rsidRDefault="00BF22C4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BF22C4" w:rsidRPr="006F7AAE" w:rsidRDefault="00BF22C4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ablab purpureus</w:t>
            </w:r>
          </w:p>
        </w:tc>
        <w:tc>
          <w:tcPr>
            <w:tcW w:w="263" w:type="pct"/>
            <w:noWrap/>
            <w:hideMark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BF22C4" w:rsidRPr="00C062EB" w:rsidTr="00BF22C4">
        <w:trPr>
          <w:trHeight w:val="303"/>
        </w:trPr>
        <w:tc>
          <w:tcPr>
            <w:tcW w:w="255" w:type="pct"/>
            <w:vMerge/>
          </w:tcPr>
          <w:p w:rsidR="00BF22C4" w:rsidRPr="00C062EB" w:rsidRDefault="00BF22C4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BF22C4" w:rsidRPr="006F7AAE" w:rsidRDefault="00BF22C4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Macrotyloma uniflorum</w:t>
            </w:r>
          </w:p>
        </w:tc>
        <w:tc>
          <w:tcPr>
            <w:tcW w:w="263" w:type="pct"/>
            <w:noWrap/>
            <w:hideMark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BF22C4" w:rsidRPr="00C062EB" w:rsidTr="00BF22C4">
        <w:trPr>
          <w:trHeight w:val="303"/>
        </w:trPr>
        <w:tc>
          <w:tcPr>
            <w:tcW w:w="255" w:type="pct"/>
            <w:vMerge/>
          </w:tcPr>
          <w:p w:rsidR="00BF22C4" w:rsidRPr="00C062EB" w:rsidRDefault="00BF22C4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BF22C4" w:rsidRPr="006F7AAE" w:rsidRDefault="00BF22C4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edalium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murex</w:t>
            </w:r>
          </w:p>
        </w:tc>
        <w:tc>
          <w:tcPr>
            <w:tcW w:w="263" w:type="pct"/>
            <w:noWrap/>
            <w:hideMark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BF22C4" w:rsidRPr="00C062EB" w:rsidTr="00BF22C4">
        <w:trPr>
          <w:trHeight w:val="303"/>
        </w:trPr>
        <w:tc>
          <w:tcPr>
            <w:tcW w:w="255" w:type="pct"/>
            <w:vMerge/>
          </w:tcPr>
          <w:p w:rsidR="00BF22C4" w:rsidRPr="00C062EB" w:rsidRDefault="00BF22C4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BF22C4" w:rsidRPr="006F7AAE" w:rsidRDefault="00BF22C4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  <w:bookmarkStart w:id="0" w:name="_GoBack"/>
            <w:bookmarkEnd w:id="0"/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BF22C4" w:rsidRPr="00C062EB" w:rsidTr="00BF22C4">
        <w:trPr>
          <w:trHeight w:val="303"/>
        </w:trPr>
        <w:tc>
          <w:tcPr>
            <w:tcW w:w="255" w:type="pct"/>
            <w:vMerge/>
          </w:tcPr>
          <w:p w:rsidR="00BF22C4" w:rsidRPr="00C062EB" w:rsidRDefault="00BF22C4" w:rsidP="00BF22C4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</w:tcPr>
          <w:p w:rsidR="00BF22C4" w:rsidRPr="006F7AAE" w:rsidRDefault="00BF22C4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</w:tcPr>
          <w:p w:rsidR="00BF22C4" w:rsidRPr="00C062EB" w:rsidRDefault="00BF22C4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</w:tcPr>
          <w:p w:rsidR="00BF22C4" w:rsidRPr="00380049" w:rsidRDefault="00BF22C4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Triuvall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Tamilnadu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Tumakuru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Karnataka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Achyranthes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aspera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Amaranthus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ridis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Croton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bonplandianus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Sida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rhombifolia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Tephrosia</w:t>
            </w:r>
            <w:proofErr w:type="spellEnd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urpurea</w:t>
            </w:r>
            <w:proofErr w:type="spellEnd"/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Utukur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Andhr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Macrotyloma uniflorum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Vamban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Tamilnadu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 w:val="restar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 w:val="restar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Varanasi, Uttar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Lablab purpureu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radi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  <w:vMerge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vMerge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unguiculata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C062EB" w:rsidRPr="00C062EB" w:rsidRDefault="00C062EB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062EB">
              <w:rPr>
                <w:rFonts w:ascii="Times New Roman" w:hAnsi="Times New Roman" w:cs="Times New Roman"/>
                <w:sz w:val="20"/>
              </w:rPr>
              <w:t>Vizianagaram</w:t>
            </w:r>
            <w:proofErr w:type="spellEnd"/>
            <w:r w:rsidRPr="00C062EB">
              <w:rPr>
                <w:rFonts w:ascii="Times New Roman" w:hAnsi="Times New Roman" w:cs="Times New Roman"/>
                <w:sz w:val="20"/>
              </w:rPr>
              <w:t>, Andhra Pradesh, India</w:t>
            </w:r>
          </w:p>
        </w:tc>
        <w:tc>
          <w:tcPr>
            <w:tcW w:w="1035" w:type="pct"/>
            <w:noWrap/>
            <w:hideMark/>
          </w:tcPr>
          <w:p w:rsidR="00C062EB" w:rsidRPr="006F7AAE" w:rsidRDefault="00C062EB" w:rsidP="00C062E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  <w:hideMark/>
          </w:tcPr>
          <w:p w:rsidR="00C062EB" w:rsidRPr="00C062EB" w:rsidRDefault="00C062EB" w:rsidP="00C062E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  <w:hideMark/>
          </w:tcPr>
          <w:p w:rsidR="00C062EB" w:rsidRPr="00380049" w:rsidRDefault="00C062EB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  <w:tr w:rsidR="00380049" w:rsidRPr="00C062EB" w:rsidTr="00BF22C4">
        <w:trPr>
          <w:trHeight w:val="303"/>
        </w:trPr>
        <w:tc>
          <w:tcPr>
            <w:tcW w:w="255" w:type="pct"/>
          </w:tcPr>
          <w:p w:rsidR="00BD7CD1" w:rsidRPr="00C062EB" w:rsidRDefault="00BD7CD1" w:rsidP="00C062E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6" w:type="pct"/>
            <w:noWrap/>
          </w:tcPr>
          <w:p w:rsidR="00BD7CD1" w:rsidRPr="00C062EB" w:rsidRDefault="00BD7CD1" w:rsidP="00830FAC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West Godavari, Andhra Pradesh, India</w:t>
            </w:r>
          </w:p>
        </w:tc>
        <w:tc>
          <w:tcPr>
            <w:tcW w:w="1035" w:type="pct"/>
            <w:noWrap/>
          </w:tcPr>
          <w:p w:rsidR="00BD7CD1" w:rsidRPr="006F7AAE" w:rsidRDefault="00BD7CD1" w:rsidP="00830FA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F7AAE">
              <w:rPr>
                <w:rFonts w:ascii="Times New Roman" w:hAnsi="Times New Roman" w:cs="Times New Roman"/>
                <w:i/>
                <w:iCs/>
                <w:sz w:val="20"/>
              </w:rPr>
              <w:t>Vigna mungo</w:t>
            </w:r>
          </w:p>
        </w:tc>
        <w:tc>
          <w:tcPr>
            <w:tcW w:w="263" w:type="pct"/>
            <w:noWrap/>
          </w:tcPr>
          <w:p w:rsidR="00BD7CD1" w:rsidRPr="00C062EB" w:rsidRDefault="00BD7CD1" w:rsidP="00830FAC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062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63" w:type="pct"/>
            <w:noWrap/>
            <w:vAlign w:val="center"/>
          </w:tcPr>
          <w:p w:rsidR="00BD7CD1" w:rsidRPr="00380049" w:rsidRDefault="00BD7CD1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+</w:t>
            </w:r>
          </w:p>
        </w:tc>
        <w:tc>
          <w:tcPr>
            <w:tcW w:w="263" w:type="pct"/>
            <w:noWrap/>
            <w:vAlign w:val="center"/>
          </w:tcPr>
          <w:p w:rsidR="00BD7CD1" w:rsidRPr="00380049" w:rsidRDefault="00BD7CD1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</w:tcPr>
          <w:p w:rsidR="00BD7CD1" w:rsidRPr="00380049" w:rsidRDefault="00BD7CD1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</w:tcPr>
          <w:p w:rsidR="00BD7CD1" w:rsidRPr="00380049" w:rsidRDefault="00BD7CD1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</w:tcPr>
          <w:p w:rsidR="00BD7CD1" w:rsidRPr="00380049" w:rsidRDefault="00BD7CD1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</w:tcPr>
          <w:p w:rsidR="00BD7CD1" w:rsidRPr="00380049" w:rsidRDefault="00BD7CD1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63" w:type="pct"/>
            <w:noWrap/>
            <w:vAlign w:val="center"/>
          </w:tcPr>
          <w:p w:rsidR="00BD7CD1" w:rsidRPr="00380049" w:rsidRDefault="00BD7CD1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  <w:tc>
          <w:tcPr>
            <w:tcW w:w="280" w:type="pct"/>
            <w:noWrap/>
            <w:vAlign w:val="center"/>
          </w:tcPr>
          <w:p w:rsidR="00BD7CD1" w:rsidRPr="00380049" w:rsidRDefault="00BD7CD1" w:rsidP="003800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80049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</w:p>
        </w:tc>
      </w:tr>
    </w:tbl>
    <w:p w:rsidR="00506CEA" w:rsidRPr="0040077F" w:rsidRDefault="0040077F">
      <w:pPr>
        <w:rPr>
          <w:rFonts w:ascii="Times New Roman" w:hAnsi="Times New Roman" w:cs="Times New Roman"/>
        </w:rPr>
      </w:pPr>
      <w:r>
        <w:t>*</w:t>
      </w:r>
      <w:r w:rsidRPr="0040077F">
        <w:rPr>
          <w:rFonts w:ascii="Times New Roman" w:hAnsi="Times New Roman" w:cs="Times New Roman"/>
          <w:b/>
          <w:bCs/>
        </w:rPr>
        <w:t>Legumovirus</w:t>
      </w:r>
      <w:r w:rsidRPr="0040077F">
        <w:rPr>
          <w:rFonts w:ascii="Times New Roman" w:hAnsi="Times New Roman" w:cs="Times New Roman"/>
        </w:rPr>
        <w:t>: MYMIV</w:t>
      </w:r>
      <w:r w:rsidRPr="0040077F">
        <w:rPr>
          <w:rFonts w:ascii="Times New Roman" w:hAnsi="Times New Roman" w:cs="Times New Roman"/>
          <w:i/>
          <w:iCs/>
        </w:rPr>
        <w:t xml:space="preserve">=Mungbean yellow mosaic India virus, </w:t>
      </w:r>
      <w:r w:rsidRPr="0040077F">
        <w:rPr>
          <w:rFonts w:ascii="Times New Roman" w:hAnsi="Times New Roman" w:cs="Times New Roman"/>
        </w:rPr>
        <w:t>MYMV</w:t>
      </w:r>
      <w:r w:rsidRPr="0040077F">
        <w:rPr>
          <w:rFonts w:ascii="Times New Roman" w:hAnsi="Times New Roman" w:cs="Times New Roman"/>
          <w:i/>
          <w:iCs/>
        </w:rPr>
        <w:t xml:space="preserve">= Mungbean yellow mosaic virus, </w:t>
      </w:r>
      <w:proofErr w:type="spellStart"/>
      <w:r w:rsidRPr="0040077F">
        <w:rPr>
          <w:rFonts w:ascii="Times New Roman" w:hAnsi="Times New Roman" w:cs="Times New Roman"/>
        </w:rPr>
        <w:t>DoYMV</w:t>
      </w:r>
      <w:proofErr w:type="spellEnd"/>
      <w:r w:rsidRPr="0040077F">
        <w:rPr>
          <w:rFonts w:ascii="Times New Roman" w:hAnsi="Times New Roman" w:cs="Times New Roman"/>
          <w:i/>
          <w:iCs/>
        </w:rPr>
        <w:t xml:space="preserve">= Dolichos yellow mosaic virus, </w:t>
      </w:r>
      <w:r w:rsidRPr="0040077F">
        <w:rPr>
          <w:rFonts w:ascii="Times New Roman" w:hAnsi="Times New Roman" w:cs="Times New Roman"/>
        </w:rPr>
        <w:t>HgYMV</w:t>
      </w:r>
      <w:r w:rsidRPr="0040077F">
        <w:rPr>
          <w:rFonts w:ascii="Times New Roman" w:hAnsi="Times New Roman" w:cs="Times New Roman"/>
          <w:i/>
          <w:iCs/>
        </w:rPr>
        <w:t xml:space="preserve">= Horsegram yellow mosaic virus, </w:t>
      </w:r>
      <w:r w:rsidRPr="0040077F">
        <w:rPr>
          <w:rFonts w:ascii="Times New Roman" w:hAnsi="Times New Roman" w:cs="Times New Roman"/>
        </w:rPr>
        <w:t>RhYMV</w:t>
      </w:r>
      <w:r w:rsidRPr="0040077F">
        <w:rPr>
          <w:rFonts w:ascii="Times New Roman" w:hAnsi="Times New Roman" w:cs="Times New Roman"/>
          <w:i/>
          <w:iCs/>
        </w:rPr>
        <w:t xml:space="preserve">= Rhynchosia yellow mosaic virus, </w:t>
      </w:r>
      <w:proofErr w:type="spellStart"/>
      <w:r w:rsidRPr="0040077F">
        <w:rPr>
          <w:rFonts w:ascii="Times New Roman" w:hAnsi="Times New Roman" w:cs="Times New Roman"/>
        </w:rPr>
        <w:t>RhYMIV</w:t>
      </w:r>
      <w:proofErr w:type="spellEnd"/>
      <w:r w:rsidRPr="0040077F">
        <w:rPr>
          <w:rFonts w:ascii="Times New Roman" w:hAnsi="Times New Roman" w:cs="Times New Roman"/>
          <w:i/>
          <w:iCs/>
        </w:rPr>
        <w:t xml:space="preserve">= Rhynchosia yellow mosaic India virus, </w:t>
      </w:r>
      <w:proofErr w:type="spellStart"/>
      <w:r w:rsidRPr="0040077F">
        <w:rPr>
          <w:rFonts w:ascii="Times New Roman" w:hAnsi="Times New Roman" w:cs="Times New Roman"/>
        </w:rPr>
        <w:t>CsYMV</w:t>
      </w:r>
      <w:proofErr w:type="spellEnd"/>
      <w:r w:rsidRPr="0040077F">
        <w:rPr>
          <w:rFonts w:ascii="Times New Roman" w:hAnsi="Times New Roman" w:cs="Times New Roman"/>
          <w:i/>
          <w:iCs/>
        </w:rPr>
        <w:t xml:space="preserve">= Cajanus scarabaeoides yellow mosaic virus, </w:t>
      </w:r>
      <w:proofErr w:type="spellStart"/>
      <w:r w:rsidRPr="0040077F">
        <w:rPr>
          <w:rFonts w:ascii="Times New Roman" w:hAnsi="Times New Roman" w:cs="Times New Roman"/>
        </w:rPr>
        <w:t>VbSMV</w:t>
      </w:r>
      <w:proofErr w:type="spellEnd"/>
      <w:r w:rsidRPr="0040077F">
        <w:rPr>
          <w:rFonts w:ascii="Times New Roman" w:hAnsi="Times New Roman" w:cs="Times New Roman"/>
          <w:i/>
          <w:iCs/>
        </w:rPr>
        <w:t>= Velvet bean severe mosaic virus.</w:t>
      </w:r>
    </w:p>
    <w:sectPr w:rsidR="00506CEA" w:rsidRPr="0040077F" w:rsidSect="00C062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50369A"/>
    <w:multiLevelType w:val="hybridMultilevel"/>
    <w:tmpl w:val="EFFAF7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2EB"/>
    <w:rsid w:val="000F645D"/>
    <w:rsid w:val="00380049"/>
    <w:rsid w:val="003E7C1F"/>
    <w:rsid w:val="0040077F"/>
    <w:rsid w:val="00411E0C"/>
    <w:rsid w:val="00506CEA"/>
    <w:rsid w:val="006F7AAE"/>
    <w:rsid w:val="00830FAC"/>
    <w:rsid w:val="008A0AB8"/>
    <w:rsid w:val="008D6008"/>
    <w:rsid w:val="008E4482"/>
    <w:rsid w:val="00A93534"/>
    <w:rsid w:val="00BD7CD1"/>
    <w:rsid w:val="00BF22C4"/>
    <w:rsid w:val="00C0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62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7C1F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C1F"/>
    <w:rPr>
      <w:rFonts w:ascii="Tahoma" w:hAnsi="Tahoma" w:cs="Mangal"/>
      <w:sz w:val="16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62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7C1F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C1F"/>
    <w:rPr>
      <w:rFonts w:ascii="Tahoma" w:hAnsi="Tahoma" w:cs="Mangal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7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2</Pages>
  <Words>1919</Words>
  <Characters>1094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ender Kumar</dc:creator>
  <cp:lastModifiedBy>Deepender Kumar</cp:lastModifiedBy>
  <cp:revision>27</cp:revision>
  <dcterms:created xsi:type="dcterms:W3CDTF">2024-03-08T05:08:00Z</dcterms:created>
  <dcterms:modified xsi:type="dcterms:W3CDTF">2024-06-11T08:33:00Z</dcterms:modified>
</cp:coreProperties>
</file>